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Details of the antibodies used during the experiment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892935</wp:posOffset>
                </wp:positionV>
                <wp:extent cx="6365875" cy="4378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5875" cy="4378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1"/>
                              <w:gridCol w:w="2407"/>
                              <w:gridCol w:w="1167"/>
                              <w:gridCol w:w="2079"/>
                              <w:gridCol w:w="1389"/>
                              <w:gridCol w:w="1452"/>
                            </w:tblGrid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Name 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atalogue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ost species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inal dilution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ntibody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WF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8068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oat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2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2216590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X-2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1745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oat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3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631309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TIMP-2 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9905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oat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4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2303478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T1MMP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12366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oat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5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2303478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481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507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abbit 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6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2212666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ERGFR2/Flk1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504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abbit 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7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632600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KT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16646R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abbit 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8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66774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KT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8312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abbit 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9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671714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ta Cruz Biotechnolog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-48167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oat polyclonal IgG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hyperlink r:id="rId10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0"/>
                                        <w:szCs w:val="20"/>
                                      </w:rPr>
                                      <w:t>AB_1563046</w:t>
                                    </w:r>
                                  </w:hyperlink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25pt;height:344.8pt;mso-wrap-distance-left:0pt;mso-wrap-distance-right:9pt;mso-wrap-distance-top:0pt;mso-wrap-distance-bottom:0pt;margin-top:149.0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0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1"/>
                        <w:gridCol w:w="2407"/>
                        <w:gridCol w:w="1167"/>
                        <w:gridCol w:w="2079"/>
                        <w:gridCol w:w="1389"/>
                        <w:gridCol w:w="1452"/>
                      </w:tblGrid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Name 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atalogue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Host species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inal dilution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Antibody ID</w:t>
                            </w:r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WF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8068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oat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1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2216590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X-2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1745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oat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2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631309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IMP-2 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9905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oat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3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2303478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T1MMP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12366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oat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4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2303478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481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507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abbit 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5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2212666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ERGFR2/Flk1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504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abbit 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6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632600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KT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16646R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abbit 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7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66774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KT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8312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abbit 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8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671714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ta Cruz Biotechnology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-48167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oat polyclonal IgG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hyperlink r:id="rId19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0"/>
                                  <w:szCs w:val="20"/>
                                </w:rPr>
                                <w:t>AB_1563046</w:t>
                              </w:r>
                            </w:hyperlink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ntibodyregistry.org/AB_2216590" TargetMode="External"/><Relationship Id="rId3" Type="http://schemas.openxmlformats.org/officeDocument/2006/relationships/hyperlink" Target="http://antibodyregistry.org/AB_631309" TargetMode="External"/><Relationship Id="rId4" Type="http://schemas.openxmlformats.org/officeDocument/2006/relationships/hyperlink" Target="http://antibodyregistry.org/AB_2303478" TargetMode="External"/><Relationship Id="rId5" Type="http://schemas.openxmlformats.org/officeDocument/2006/relationships/hyperlink" Target="http://antibodyregistry.org/AB_2303478" TargetMode="External"/><Relationship Id="rId6" Type="http://schemas.openxmlformats.org/officeDocument/2006/relationships/hyperlink" Target="http://antibodyregistry.org/AB_2212666" TargetMode="External"/><Relationship Id="rId7" Type="http://schemas.openxmlformats.org/officeDocument/2006/relationships/hyperlink" Target="http://antibodyregistry.org/AB_632600" TargetMode="External"/><Relationship Id="rId8" Type="http://schemas.openxmlformats.org/officeDocument/2006/relationships/hyperlink" Target="http://antibodyregistry.org/AB_667742" TargetMode="External"/><Relationship Id="rId9" Type="http://schemas.openxmlformats.org/officeDocument/2006/relationships/hyperlink" Target="http://antibodyregistry.org/AB_671714" TargetMode="External"/><Relationship Id="rId10" Type="http://schemas.openxmlformats.org/officeDocument/2006/relationships/hyperlink" Target="http://antibodyregistry.org/AB_1563046" TargetMode="External"/><Relationship Id="rId11" Type="http://schemas.openxmlformats.org/officeDocument/2006/relationships/hyperlink" Target="http://antibodyregistry.org/AB_2216590" TargetMode="External"/><Relationship Id="rId12" Type="http://schemas.openxmlformats.org/officeDocument/2006/relationships/hyperlink" Target="http://antibodyregistry.org/AB_631309" TargetMode="External"/><Relationship Id="rId13" Type="http://schemas.openxmlformats.org/officeDocument/2006/relationships/hyperlink" Target="http://antibodyregistry.org/AB_2303478" TargetMode="External"/><Relationship Id="rId14" Type="http://schemas.openxmlformats.org/officeDocument/2006/relationships/hyperlink" Target="http://antibodyregistry.org/AB_2303478" TargetMode="External"/><Relationship Id="rId15" Type="http://schemas.openxmlformats.org/officeDocument/2006/relationships/hyperlink" Target="http://antibodyregistry.org/AB_2212666" TargetMode="External"/><Relationship Id="rId16" Type="http://schemas.openxmlformats.org/officeDocument/2006/relationships/hyperlink" Target="http://antibodyregistry.org/AB_632600" TargetMode="External"/><Relationship Id="rId17" Type="http://schemas.openxmlformats.org/officeDocument/2006/relationships/hyperlink" Target="http://antibodyregistry.org/AB_667742" TargetMode="External"/><Relationship Id="rId18" Type="http://schemas.openxmlformats.org/officeDocument/2006/relationships/hyperlink" Target="http://antibodyregistry.org/AB_671714" TargetMode="External"/><Relationship Id="rId19" Type="http://schemas.openxmlformats.org/officeDocument/2006/relationships/hyperlink" Target="http://antibodyregistry.org/AB_1563046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7T09:05:00Z</dcterms:created>
  <dc:creator>KASTURI</dc:creator>
  <dc:description/>
  <cp:keywords/>
  <dc:language>en-US</dc:language>
  <cp:lastModifiedBy>KASTURI</cp:lastModifiedBy>
  <dcterms:modified xsi:type="dcterms:W3CDTF">2016-09-17T09:06:00Z</dcterms:modified>
  <cp:revision>2</cp:revision>
  <dc:subject/>
  <dc:title/>
</cp:coreProperties>
</file>